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FCC481" w14:textId="77777777" w:rsidR="00BD7602" w:rsidRDefault="00BD7602" w:rsidP="00BD7602">
      <w:pPr>
        <w:pStyle w:val="Title"/>
      </w:pPr>
      <w:r w:rsidRPr="00C32662">
        <w:t>Ocular Surface Immune Transcriptome and Tear Cytokines in Corneal Infection Patients</w:t>
      </w:r>
    </w:p>
    <w:p w14:paraId="224ED74B" w14:textId="77777777" w:rsidR="008213D2" w:rsidRPr="006C2BBB" w:rsidRDefault="008213D2" w:rsidP="006C2BBB">
      <w:pPr>
        <w:pStyle w:val="AuthorList"/>
        <w:rPr>
          <w:rtl/>
        </w:rPr>
      </w:pPr>
      <w:bookmarkStart w:id="0" w:name="_Hlk151963256"/>
      <w:r w:rsidRPr="006C2BBB">
        <w:t>Heba Alenezi</w:t>
      </w:r>
      <w:bookmarkEnd w:id="0"/>
      <w:r w:rsidRPr="006C2BBB">
        <w:t xml:space="preserve"> 1,2,4</w:t>
      </w:r>
      <w:r w:rsidRPr="0083121E">
        <w:t>*</w:t>
      </w:r>
      <w:r w:rsidRPr="006C2BBB">
        <w:t xml:space="preserve">, Grant Parnell 3, Stephen </w:t>
      </w:r>
      <w:proofErr w:type="spellStart"/>
      <w:r w:rsidRPr="006C2BBB">
        <w:t>Schibeci</w:t>
      </w:r>
      <w:proofErr w:type="spellEnd"/>
      <w:r w:rsidRPr="006C2BBB">
        <w:t xml:space="preserve"> 3, Jerome Ozkan 2, Mark Willcox 2, Andrew White 4, Nicole Carnt 2,4,5</w:t>
      </w:r>
    </w:p>
    <w:p w14:paraId="45A62665" w14:textId="77777777" w:rsidR="008213D2" w:rsidRPr="00E54A6F" w:rsidRDefault="008213D2" w:rsidP="00E54A6F">
      <w:pPr>
        <w:spacing w:before="240" w:after="0"/>
        <w:rPr>
          <w:rFonts w:cs="Times New Roman"/>
          <w:szCs w:val="24"/>
          <w:vertAlign w:val="superscript"/>
          <w:rtl/>
        </w:rPr>
      </w:pPr>
      <w:r w:rsidRPr="00E54A6F">
        <w:rPr>
          <w:rFonts w:cs="Times New Roman"/>
          <w:szCs w:val="24"/>
          <w:vertAlign w:val="superscript"/>
        </w:rPr>
        <w:t xml:space="preserve">1 Department of Medical Laboratory Sciences, College of Applied Medical Sciences in Al-Kharj, Prince Sattam Bin Abdulaziz University, Al-Kharj 11942, Saudi Arabia. </w:t>
      </w:r>
    </w:p>
    <w:p w14:paraId="121BDBD8" w14:textId="77777777" w:rsidR="008213D2" w:rsidRPr="00E54A6F" w:rsidRDefault="008213D2" w:rsidP="00E54A6F">
      <w:pPr>
        <w:spacing w:before="240" w:after="0"/>
        <w:rPr>
          <w:rFonts w:cs="Times New Roman"/>
          <w:szCs w:val="24"/>
          <w:vertAlign w:val="superscript"/>
          <w:rtl/>
        </w:rPr>
      </w:pPr>
      <w:r w:rsidRPr="00E54A6F">
        <w:rPr>
          <w:rFonts w:cs="Times New Roman"/>
          <w:szCs w:val="24"/>
          <w:vertAlign w:val="superscript"/>
        </w:rPr>
        <w:t xml:space="preserve">2 School of Optometry and Vision Science, The University of New South Wales, Sydney 2033, NSW, Australia </w:t>
      </w:r>
    </w:p>
    <w:p w14:paraId="51CD9734" w14:textId="77777777" w:rsidR="008213D2" w:rsidRPr="00E54A6F" w:rsidRDefault="008213D2" w:rsidP="00E54A6F">
      <w:pPr>
        <w:spacing w:before="240" w:after="0"/>
        <w:rPr>
          <w:rFonts w:cs="Times New Roman"/>
          <w:szCs w:val="24"/>
          <w:vertAlign w:val="superscript"/>
        </w:rPr>
      </w:pPr>
      <w:r w:rsidRPr="00E54A6F">
        <w:rPr>
          <w:rFonts w:cs="Times New Roman"/>
          <w:szCs w:val="24"/>
          <w:vertAlign w:val="superscript"/>
        </w:rPr>
        <w:t xml:space="preserve">3 Centre for Immunology and Allergy Research, </w:t>
      </w:r>
      <w:proofErr w:type="spellStart"/>
      <w:r w:rsidRPr="00E54A6F">
        <w:rPr>
          <w:rFonts w:cs="Times New Roman"/>
          <w:szCs w:val="24"/>
          <w:vertAlign w:val="superscript"/>
        </w:rPr>
        <w:t>Westmead</w:t>
      </w:r>
      <w:proofErr w:type="spellEnd"/>
      <w:r w:rsidRPr="00E54A6F">
        <w:rPr>
          <w:rFonts w:cs="Times New Roman"/>
          <w:szCs w:val="24"/>
          <w:vertAlign w:val="superscript"/>
        </w:rPr>
        <w:t xml:space="preserve"> Institute for Medical Research, The University of Sydney, Sydney 2145, NSW, Australia</w:t>
      </w:r>
    </w:p>
    <w:p w14:paraId="572E8666" w14:textId="77777777" w:rsidR="008213D2" w:rsidRPr="00E54A6F" w:rsidRDefault="008213D2" w:rsidP="00E54A6F">
      <w:pPr>
        <w:spacing w:before="240" w:after="0"/>
        <w:rPr>
          <w:rFonts w:cs="Times New Roman"/>
          <w:szCs w:val="24"/>
          <w:vertAlign w:val="superscript"/>
          <w:rtl/>
        </w:rPr>
      </w:pPr>
      <w:r w:rsidRPr="00E54A6F">
        <w:rPr>
          <w:rFonts w:cs="Times New Roman"/>
          <w:szCs w:val="24"/>
          <w:vertAlign w:val="superscript"/>
        </w:rPr>
        <w:t xml:space="preserve">4 Centre for Vision Research, </w:t>
      </w:r>
      <w:proofErr w:type="spellStart"/>
      <w:r w:rsidRPr="00E54A6F">
        <w:rPr>
          <w:rFonts w:cs="Times New Roman"/>
          <w:szCs w:val="24"/>
          <w:vertAlign w:val="superscript"/>
        </w:rPr>
        <w:t>Westmead</w:t>
      </w:r>
      <w:proofErr w:type="spellEnd"/>
      <w:r w:rsidRPr="00E54A6F">
        <w:rPr>
          <w:rFonts w:cs="Times New Roman"/>
          <w:szCs w:val="24"/>
          <w:vertAlign w:val="superscript"/>
        </w:rPr>
        <w:t xml:space="preserve"> Institute for Medical Research, The University of Sydney, Sydney 2145, NSW, Australia </w:t>
      </w:r>
    </w:p>
    <w:p w14:paraId="2EE6CF19" w14:textId="77777777" w:rsidR="008213D2" w:rsidRPr="00E54A6F" w:rsidRDefault="008213D2" w:rsidP="00E54A6F">
      <w:pPr>
        <w:spacing w:before="240" w:after="0"/>
        <w:rPr>
          <w:rFonts w:cs="Times New Roman"/>
          <w:szCs w:val="24"/>
          <w:vertAlign w:val="superscript"/>
        </w:rPr>
      </w:pPr>
      <w:r w:rsidRPr="00E54A6F">
        <w:rPr>
          <w:rFonts w:cs="Times New Roman"/>
          <w:szCs w:val="24"/>
          <w:vertAlign w:val="superscript"/>
        </w:rPr>
        <w:t>5 Institute of Ophthalmology, University College London, London EC1V 9EL, United Kingdom</w:t>
      </w:r>
    </w:p>
    <w:p w14:paraId="021DE3F2" w14:textId="77777777" w:rsidR="00C00DE0" w:rsidRPr="00EF451B" w:rsidRDefault="002868E2" w:rsidP="00C00DE0">
      <w:pPr>
        <w:spacing w:before="240" w:after="0"/>
        <w:contextualSpacing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49363D" w:rsidRPr="0049363D">
        <w:rPr>
          <w:rFonts w:cs="Times New Roman"/>
        </w:rPr>
        <w:t>Heba Alenezi</w:t>
      </w:r>
      <w:r w:rsidR="00994A3D" w:rsidRPr="00994A3D">
        <w:rPr>
          <w:rFonts w:cs="Times New Roman"/>
        </w:rPr>
        <w:t xml:space="preserve">: </w:t>
      </w:r>
      <w:r w:rsidR="00C00DE0">
        <w:rPr>
          <w:rFonts w:cs="Times New Roman"/>
          <w:szCs w:val="24"/>
        </w:rPr>
        <w:t>hh.alenezi@psau.edu.sa</w:t>
      </w:r>
    </w:p>
    <w:p w14:paraId="217F3AE0" w14:textId="4FBE66BF" w:rsidR="002868E2" w:rsidRPr="00994A3D" w:rsidRDefault="002868E2" w:rsidP="00994A3D">
      <w:pPr>
        <w:spacing w:before="240" w:after="0"/>
        <w:rPr>
          <w:rFonts w:cs="Times New Roman"/>
        </w:rPr>
      </w:pPr>
    </w:p>
    <w:p w14:paraId="7417019F" w14:textId="7C0E1147" w:rsidR="00963EBC" w:rsidRPr="00332B7D" w:rsidRDefault="00994A3D" w:rsidP="00332B7D">
      <w:pPr>
        <w:pStyle w:val="Heading2"/>
        <w:numPr>
          <w:ilvl w:val="0"/>
          <w:numId w:val="20"/>
        </w:numPr>
      </w:pPr>
      <w:r w:rsidRPr="0001436A">
        <w:t>Supplementary</w:t>
      </w:r>
      <w:r w:rsidRPr="001549D3">
        <w:t xml:space="preserve"> Figure</w:t>
      </w:r>
    </w:p>
    <w:p w14:paraId="1150B446" w14:textId="77777777" w:rsidR="00963EBC" w:rsidRDefault="00963EBC" w:rsidP="00994A3D">
      <w:pPr>
        <w:keepNext/>
        <w:jc w:val="center"/>
        <w:rPr>
          <w:rFonts w:cs="Times New Roman"/>
          <w:szCs w:val="24"/>
        </w:rPr>
      </w:pPr>
    </w:p>
    <w:p w14:paraId="0286785B" w14:textId="41385626" w:rsidR="00963EBC" w:rsidRDefault="003823C7" w:rsidP="00A074E8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4DCD18" wp14:editId="1B970364">
                <wp:simplePos x="0" y="0"/>
                <wp:positionH relativeFrom="column">
                  <wp:posOffset>5914276</wp:posOffset>
                </wp:positionH>
                <wp:positionV relativeFrom="paragraph">
                  <wp:posOffset>1363411</wp:posOffset>
                </wp:positionV>
                <wp:extent cx="395785" cy="498144"/>
                <wp:effectExtent l="0" t="0" r="0" b="0"/>
                <wp:wrapNone/>
                <wp:docPr id="197518604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5785" cy="49814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E5AC3D" id="Rectangle 1" o:spid="_x0000_s1026" style="position:absolute;margin-left:465.7pt;margin-top:107.35pt;width:31.15pt;height:39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V6DrawIAADUFAAAOAAAAZHJzL2Uyb0RvYy54bWysVMFu2zAMvQ/YPwi6r3ayZG2DOkXQosOA&#10;oC2WDj0rslQbkEWNUuJkXz9KdpysLXYYdrElkXwknx51db1rDNsq9DXYgo/Ocs6UlVDW9qXgP57u&#10;Pl1w5oOwpTBgVcH3yvPr+ccPV62bqTFUYEqFjECsn7Wu4FUIbpZlXlaqEf4MnLJk1ICNCLTFl6xE&#10;0RJ6Y7Jxnn/JWsDSIUjlPZ3edkY+T/haKxketPYqMFNwqi2kL6bvOn6z+ZWYvaBwVS37MsQ/VNGI&#10;2lLSAepWBME2WL+BamqJ4EGHMwlNBlrXUqUeqJtR/qqbVSWcSr0QOd4NNPn/Byvvtyv3iERD6/zM&#10;0zJ2sdPYxD/Vx3aJrP1AltoFJunw8+X0/GLKmSTT5PJiNJlEMrNjsEMfvipoWFwUHOkuEkViu/Sh&#10;cz24xFwW7mpj0n0Y+8cBYcaT7FhhWoW9UdHP2O9Ks7qkmsYpQRKPujHItoKuXUipbBh1pkqUqjse&#10;TfM83T/BDxGpgQQYkTUVNGD3AFGYb7G7dnr/GKqS9obg/G+FdcFDRMoMNgzBTW0B3wMw1FWfufM/&#10;kNRRE1laQ7l/RIbQKd87eVfTdSyFD48CSeo0FDS+4YE+2kBbcOhXnFWAv947j/6kQLJy1tLoFNz/&#10;3AhUnJlvlrR5SVqIs5Y2k+n5mDZ4almfWuymuQG6phE9FE6mZfQP5rDUCM0zTfkiZiWTsJJyF1wG&#10;PGxuQjfS9E5ItVgkN5ovJ8LSrpyM4JHVKLen3bNA12sykJjv4TBmYvZKmp1vjLSw2ATQddLtkdee&#10;b5rNJJz+HYnDf7pPXsfXbv4bAAD//wMAUEsDBBQABgAIAAAAIQDkBN1Q3wAAAAsBAAAPAAAAZHJz&#10;L2Rvd25yZXYueG1sTI9BT4NAEIXvJv6HzZh4swst0YIsDTFq0qPFxPS2sCOg7Cxht5T+e8eT3mbm&#10;vbz5Xr5b7CBmnHzvSEG8ikAgNc701Cp4r17utiB80GT04AgVXNDDrri+ynVm3JnecD6EVnAI+Uwr&#10;6EIYMyl906HVfuVGJNY+3WR14HVqpZn0mcPtINdRdC+t7ok/dHrEpw6b78PJKvD1vK8uY/nxdfRN&#10;XT6TrZL9q1K3N0v5CCLgEv7M8IvP6FAwU+1OZLwYFKSbOGGrgnWcPIBgR5pueKj5whrIIpf/OxQ/&#10;AAAA//8DAFBLAQItABQABgAIAAAAIQC2gziS/gAAAOEBAAATAAAAAAAAAAAAAAAAAAAAAABbQ29u&#10;dGVudF9UeXBlc10ueG1sUEsBAi0AFAAGAAgAAAAhADj9If/WAAAAlAEAAAsAAAAAAAAAAAAAAAAA&#10;LwEAAF9yZWxzLy5yZWxzUEsBAi0AFAAGAAgAAAAhAL1XoOtrAgAANQUAAA4AAAAAAAAAAAAAAAAA&#10;LgIAAGRycy9lMm9Eb2MueG1sUEsBAi0AFAAGAAgAAAAhAOQE3VDfAAAACwEAAA8AAAAAAAAAAAAA&#10;AAAAxQQAAGRycy9kb3ducmV2LnhtbFBLBQYAAAAABAAEAPMAAADRBQAAAAA=&#10;" filled="f" stroked="f" strokeweight="2pt"/>
            </w:pict>
          </mc:Fallback>
        </mc:AlternateContent>
      </w:r>
      <w:r w:rsidR="00827F7E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E3FB3E" wp14:editId="40FCBBEB">
                <wp:simplePos x="0" y="0"/>
                <wp:positionH relativeFrom="column">
                  <wp:posOffset>5873333</wp:posOffset>
                </wp:positionH>
                <wp:positionV relativeFrom="paragraph">
                  <wp:posOffset>1465770</wp:posOffset>
                </wp:positionV>
                <wp:extent cx="400050" cy="368489"/>
                <wp:effectExtent l="0" t="0" r="19050" b="12700"/>
                <wp:wrapNone/>
                <wp:docPr id="1972812156" name="Ova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368489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BBBDC30" id="Oval 16" o:spid="_x0000_s1026" style="position:absolute;margin-left:462.45pt;margin-top:115.4pt;width:31.5pt;height:29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UK7egIAAIgFAAAOAAAAZHJzL2Uyb0RvYy54bWysVE1v2zAMvQ/YfxB0X21nadcGdYogRYYB&#10;RRusHXpWZCkWIIuapMTJfv0o+SPdWuxQ7CKTIvlEPpO8vjk0muyF8wpMSYuznBJhOFTKbEv642n1&#10;6ZISH5ipmAYjSnoUnt7MP364bu1MTKAGXQlHEMT4WWtLWodgZ1nmeS0a5s/ACoNGCa5hAVW3zSrH&#10;WkRvdDbJ84usBVdZB1x4j7e3nZHOE76UgocHKb0IRJcUcwvpdOncxDObX7PZ1jFbK96nwd6RRcOU&#10;wUdHqFsWGNk59QqqUdyBBxnOODQZSKm4SDVgNUX+VzWPNbMi1YLkeDvS5P8fLL/fP9q1Qxpa62ce&#10;xVjFQbomfjE/ckhkHUeyxCEQjpfTPM/PkVKOps8Xl9PLq0hmdgq2zoevAhoShZIKrZX1sRw2Y/s7&#10;HzrvwStee9CqWimtkxJbQCy1I3uGP2+zLXr8P7y0eVcgphkjs1PRSQpHLSKeNt+FJKrCMicp4dSP&#10;p2QY58KEojPVrBJdjsU5cjJkOaSfOEmAEVlidSN2DzB4diADdkdP7x9DRWrnMTj/V2Jd8BiRXgYT&#10;xuBGGXBvAWisqn+58x9I6qiJLG2gOq4dcdANk7d8pfAP3zEf1szh9GBT4EYID3hIDW1JoZcoqcH9&#10;eus++mNTo5WSFqexpP7njjlBif5msN2viuk0jm9SpudfJqi4l5bNS4vZNUvAnilw91iexOgf9CBK&#10;B80zLo5FfBVNzHB8u6Q8uEFZhm5L4OrhYrFIbjiyloU782h5BI+sxvZ9OjwzZ/s2Dzgf9zBM7qtW&#10;73xjpIHFLoBUaQ5OvPZ847inxulXU9wnL/XkdVqg898AAAD//wMAUEsDBBQABgAIAAAAIQC+I++M&#10;3wAAAAsBAAAPAAAAZHJzL2Rvd25yZXYueG1sTI/LTsMwEEX3SPyDNUjsqEOoipPGqVClbrqo1ABS&#10;l248TSzih2KnDX/PsILl3Dm6j2oz24FdcYzGOwnPiwwYutZr4zoJH++7JwEsJuW0GrxDCd8YYVPf&#10;31Wq1P7mjnhtUsfIxMVSSehTCiXnse3RqrjwAR39Ln60KtE5dlyP6kbmduB5lq24VcZRQq8Cbnts&#10;v5rJSriY5rTlq7A7jPul3x/N1HyGg5SPD/PbGljCOf3B8FufqkNNnc5+cjqyQUKRLwtCJeQvGW0g&#10;ohCvpJxJEUIAryv+f0P9AwAA//8DAFBLAQItABQABgAIAAAAIQC2gziS/gAAAOEBAAATAAAAAAAA&#10;AAAAAAAAAAAAAABbQ29udGVudF9UeXBlc10ueG1sUEsBAi0AFAAGAAgAAAAhADj9If/WAAAAlAEA&#10;AAsAAAAAAAAAAAAAAAAALwEAAF9yZWxzLy5yZWxzUEsBAi0AFAAGAAgAAAAhAEqVQrt6AgAAiAUA&#10;AA4AAAAAAAAAAAAAAAAALgIAAGRycy9lMm9Eb2MueG1sUEsBAi0AFAAGAAgAAAAhAL4j74zfAAAA&#10;CwEAAA8AAAAAAAAAAAAAAAAA1AQAAGRycy9kb3ducmV2LnhtbFBLBQYAAAAABAAEAPMAAADgBQAA&#10;AAA=&#10;" fillcolor="white [3212]" strokecolor="white [3212]" strokeweight="2pt"/>
            </w:pict>
          </mc:Fallback>
        </mc:AlternateContent>
      </w:r>
      <w:r w:rsidR="00BE1B8D">
        <w:rPr>
          <w:rFonts w:cs="Times New Roman"/>
          <w:noProof/>
          <w:szCs w:val="24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418BAA99" wp14:editId="02CE3311">
                <wp:simplePos x="0" y="0"/>
                <wp:positionH relativeFrom="column">
                  <wp:posOffset>881380</wp:posOffset>
                </wp:positionH>
                <wp:positionV relativeFrom="paragraph">
                  <wp:posOffset>934585</wp:posOffset>
                </wp:positionV>
                <wp:extent cx="360" cy="360"/>
                <wp:effectExtent l="95250" t="152400" r="114300" b="152400"/>
                <wp:wrapNone/>
                <wp:docPr id="1870744125" name="Ink 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A597A00" id="Ink 10" o:spid="_x0000_s1026" type="#_x0000_t75" style="position:absolute;margin-left:65.15pt;margin-top:65.1pt;width:8.55pt;height:17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WJX+lwAQAACQMAAA4AAABkcnMvZTJvRG9jLnhtbJxSyU7DMBC9I/EP&#10;lu80SSkFRU16oELqAegBPsD10ljEnmjsNu3fM+leEELqJcq8kZ/f4tF47Wq20hgs+IJnvZQz7SUo&#10;6xcF//x4uXviLEThlajB64JvdODj8vZm1Da57kMFtdLIiMSHvG0KXsXY5EkSZKWdCD1otKelAXQi&#10;0oiLRKFoid3VST9Nh0kLqBoEqUMgdLJb8nLLb4yW8d2YoCOrC/4wSFPSF0ln+jgc0C8ewXkHPt0P&#10;U56UI5EvUDSVlXth4gpdTlhPMo5UExEFW6L9ReWsRAhgYk+CS8AYK/XWFfnL0h/+pv6r85YN5BJz&#10;CT5qH2cC4yHB7eKaK1zN2bx9BUUdiWUEvmekhP6vZCd6AnLpSM+uF9S1iPQoQmWbQEnnVhUcpyo7&#10;6fer55ODGZ58vV0uqJFkb/mvI2uDrgublLB1wanaTffddqnXkUkCu3KZJHzf8oFzd/YwnYVK117U&#10;dz53ks5ecPkNAAD//wMAUEsDBBQABgAIAAAAIQBs/NEI4AEAAJ4EAAAQAAAAZHJzL2luay9pbmsx&#10;LnhtbKRTwW6cMBS8V+o/WM4hly7YsM2mKGxOXalSq66aVGqPDryAtWAj24Tdv68xYJBKo1bdwwqe&#10;mXlv5o3v7s91hV5AaS5FimlAMAKRyZyLIsXfHw+bW4y0YSJnlRSQ4gtofL9/++aOi1NdJfYfWQah&#10;+6e6SnFpTJOEYdd1QRcHUhVhREgcfhKnL5/xfkTl8MwFN7alnkqZFAbOpidLeJ7izJyJ/95yP8hW&#10;ZeCP+4rK5i+MYhkcpKqZ8YwlEwIqJFht5/6Bkbk09oHbPgUojGpuBW+igG5329uPH2yBnVO8eG/t&#10;iNpOUuNwnfPnf3KGzrPkz7MflWxAGQ6zTYOo8eCCsuHd6RuEKtCyantvMXphVWslU0LsWkc5NFwR&#10;9Duf1fZvfKOYcaDl5OOJX+JkpuE12GjVjd+q0XbOvvxglAtgRKJ4Q+kmunmMaEK3SbwN3u92/UKm&#10;fkNuJs4n1erS8z2pOSHuxOsctHU8N6W3iQSxd2np0RqyBF6UZgG9+WtoJitp4zfu5urgfnPE1roZ&#10;3niAgsxex6KC1yGKaQPq64yrmT4dQbyO4oWQCo42Q7pV4HvSheFuPm//yk12cUbjff4Gzym+cpcZ&#10;OeRQcIshiL67JtdkWqUDemYbl/0vAAAA//8DAFBLAwQUAAYACAAAACEAxHDGPt4AAAALAQAADwAA&#10;AGRycy9kb3ducmV2LnhtbEyPwU7DMBBE70j8g7VI3KhNE1oU4lQIUW4UWkDi6NrbJCJeR7Hbhr9n&#10;ywVuM9qn2ZlyMfpOHHCIbSAN1xMFAskG11Kt4f1teXULIiZDznSBUMM3RlhU52elKVw40hoPm1QL&#10;DqFYGA1NSn0hZbQNehMnoUfi2y4M3iS2Qy3dYI4c7js5VWomvWmJPzSmx4cG7ddm7zW41cfj63q3&#10;ynN7s7TzT/XcPr0krS8vxvs7EAnH9AfDqT5Xh4o7bcOeXBQd+0xljP6KKYgTkc9zEFsWszwDWZXy&#10;/4bqBwAA//8DAFBLAwQUAAYACAAAACEAeRi8nb8AAAAhAQAAGQAAAGRycy9fcmVscy9lMm9Eb2Mu&#10;eG1sLnJlbHOEz7FqxDAMBuC90Hcw2hslHcpR4mQ5DrKWFG41jpKYxLKxnNJ7+3rswcENGoTQ90tt&#10;/+t39UNJXGANTVWDIrZhcrxo+B4vbydQkg1PZg9MGm4k0HevL+0X7SaXJVldFFUUFg1rzvETUexK&#10;3kgVInGZzCF5k0ubFozGbmYhfK/rD0z/DejuTDVMGtIwNaDGWyzJz+0wz87SOdjDE+cHEWgPycFf&#10;/V5QkxbKGhxvWKqpyqGAXYt3j3V/AAAA//8DAFBLAQItABQABgAIAAAAIQCbMyc3DAEAAC0CAAAT&#10;AAAAAAAAAAAAAAAAAAAAAABbQ29udGVudF9UeXBlc10ueG1sUEsBAi0AFAAGAAgAAAAhADj9If/W&#10;AAAAlAEAAAsAAAAAAAAAAAAAAAAAPQEAAF9yZWxzLy5yZWxzUEsBAi0AFAAGAAgAAAAhACWJX+lw&#10;AQAACQMAAA4AAAAAAAAAAAAAAAAAPAIAAGRycy9lMm9Eb2MueG1sUEsBAi0AFAAGAAgAAAAhAGz8&#10;0QjgAQAAngQAABAAAAAAAAAAAAAAAAAA2AMAAGRycy9pbmsvaW5rMS54bWxQSwECLQAUAAYACAAA&#10;ACEAxHDGPt4AAAALAQAADwAAAAAAAAAAAAAAAADmBQAAZHJzL2Rvd25yZXYueG1sUEsBAi0AFAAG&#10;AAgAAAAhAHkYvJ2/AAAAIQEAABkAAAAAAAAAAAAAAAAA8QYAAGRycy9fcmVscy9lMm9Eb2MueG1s&#10;LnJlbHNQSwUGAAAAAAYABgB4AQAA5wcAAAAA&#10;">
                <v:imagedata r:id="rId15" o:title=""/>
              </v:shape>
            </w:pict>
          </mc:Fallback>
        </mc:AlternateContent>
      </w:r>
      <w:r w:rsidR="00BE1B8D">
        <w:rPr>
          <w:rFonts w:cs="Times New Roman"/>
          <w:noProof/>
          <w:szCs w:val="24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13EF7F32" wp14:editId="45211E42">
                <wp:simplePos x="0" y="0"/>
                <wp:positionH relativeFrom="column">
                  <wp:posOffset>2490940</wp:posOffset>
                </wp:positionH>
                <wp:positionV relativeFrom="paragraph">
                  <wp:posOffset>1801105</wp:posOffset>
                </wp:positionV>
                <wp:extent cx="360" cy="360"/>
                <wp:effectExtent l="95250" t="152400" r="114300" b="152400"/>
                <wp:wrapNone/>
                <wp:docPr id="272674721" name="Ink 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1D4FF3E" id="Ink 9" o:spid="_x0000_s1026" type="#_x0000_t75" style="position:absolute;margin-left:191.9pt;margin-top:133.3pt;width:8.55pt;height:17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WJX+lwAQAACQMAAA4AAABkcnMvZTJvRG9jLnhtbJxSyU7DMBC9I/EP&#10;lu80SSkFRU16oELqAegBPsD10ljEnmjsNu3fM+leEELqJcq8kZ/f4tF47Wq20hgs+IJnvZQz7SUo&#10;6xcF//x4uXviLEThlajB64JvdODj8vZm1Da57kMFtdLIiMSHvG0KXsXY5EkSZKWdCD1otKelAXQi&#10;0oiLRKFoid3VST9Nh0kLqBoEqUMgdLJb8nLLb4yW8d2YoCOrC/4wSFPSF0ln+jgc0C8ewXkHPt0P&#10;U56UI5EvUDSVlXth4gpdTlhPMo5UExEFW6L9ReWsRAhgYk+CS8AYK/XWFfnL0h/+pv6r85YN5BJz&#10;CT5qH2cC4yHB7eKaK1zN2bx9BUUdiWUEvmekhP6vZCd6AnLpSM+uF9S1iPQoQmWbQEnnVhUcpyo7&#10;6fer55ODGZ58vV0uqJFkb/mvI2uDrgublLB1wanaTffddqnXkUkCu3KZJHzf8oFzd/YwnYVK117U&#10;dz53ks5ecPkNAAD//wMAUEsDBBQABgAIAAAAIQAOTLpf3wEAAJ4EAAAQAAAAZHJzL2luay9pbmsx&#10;LnhtbKRTwW6cMBS8V+o/WM4hly4YWG0TFDanrlSpVVdJKrVHB17AWmwj24Tdv68xYJBKo1bdwwqe&#10;mXlv5o3v7s+8Rq+gNJMiw1FAMAKRy4KJMsPfnw6bG4y0oaKgtRSQ4QtofL9//+6OiROvU/uPLIPQ&#10;/ROvM1wZ06Rh2HVd0CWBVGUYE5KEn8Xp6xe8H1EFvDDBjG2pp1IuhYGz6clSVmQ4N2fiv7fcj7JV&#10;OfjjvqLy+QujaA4HqTg1nrGiQkCNBOV27h8YmUtjH5jtU4LCiDMreBMH0fbj9ubTrS3Qc4YX760d&#10;UdtJOA7XOX/+J2foPEv/PPtRyQaUYTDbNIgaDy4oH96dvkGoAi3rtvcWo1dat1ZyRIhd6ygnClcE&#10;/c5ntf0b3yhmHGg5+XjilziZaRgHGy3e+K0abefsy49GuQDGJE42UbSJd09xlEbbNEmC3W3SL2Tq&#10;N+Rm4nxWra4837OaE+JOvM5BW8cKU3mbSJB4l5YerSErYGVlFtDdX0NzWUsbv3E3Vwf3myO21s2w&#10;xgMU5PY6ljW8DVFUG1DfZhyn+nQE8TaKlUIqONoM6VaB7xktDHfzeftXbrKLMxrv8wO8ZPjKXWbk&#10;kEPBLYag6MM1uSbTKh3QM9u47H8BAAD//wMAUEsDBBQABgAIAAAAIQCn3A/L4AAAAAsBAAAPAAAA&#10;ZHJzL2Rvd25yZXYueG1sTI/BTsMwEETvSPyDtUjcqE0b0hLiVAhRbhRaQOLo2tskIl5HsduGv2c5&#10;wXE0o5k35XL0nTjiENtAGq4nCgSSDa6lWsP72+pqASImQ850gVDDN0ZYVudnpSlcONEGj9tUCy6h&#10;WBgNTUp9IWW0DXoTJ6FHYm8fBm8Sy6GWbjAnLvednCqVS29a4oXG9PjQoP3aHrwGt/54fN3s11lm&#10;b1Z2/qme26eXpPXlxXh/ByLhmP7C8IvP6FAx0y4cyEXRaZgtZoyeNEzzPAfBiUypWxA7tpSag6xK&#10;+f9D9QMAAP//AwBQSwMEFAAGAAgAAAAhAHkYvJ2/AAAAIQEAABkAAABkcnMvX3JlbHMvZTJvRG9j&#10;LnhtbC5yZWxzhM+xasQwDAbgvdB3MNobJR3KUeJkOQ6ylhRuNY6SmMSysZzSe/t67MHBDRqE0PdL&#10;bf/rd/VDSVxgDU1VgyK2YXK8aPgeL28nUJINT2YPTBpuJNB3ry/tF+0mlyVZXRRVFBYNa87xE1Hs&#10;St5IFSJxmcwheZNLmxaMxm5mIXyv6w9M/w3o7kw1TBrSMDWgxlssyc/tMM/O0jnYwxPnBxFoD8nB&#10;X/1eUJMWyhocb1iqqcqhgF2Ld491fwAAAP//AwBQSwECLQAUAAYACAAAACEAmzMnNwwBAAAtAgAA&#10;EwAAAAAAAAAAAAAAAAAAAAAAW0NvbnRlbnRfVHlwZXNdLnhtbFBLAQItABQABgAIAAAAIQA4/SH/&#10;1gAAAJQBAAALAAAAAAAAAAAAAAAAAD0BAABfcmVscy8ucmVsc1BLAQItABQABgAIAAAAIQAliV/p&#10;cAEAAAkDAAAOAAAAAAAAAAAAAAAAADwCAABkcnMvZTJvRG9jLnhtbFBLAQItABQABgAIAAAAIQAO&#10;TLpf3wEAAJ4EAAAQAAAAAAAAAAAAAAAAANgDAABkcnMvaW5rL2luazEueG1sUEsBAi0AFAAGAAgA&#10;AAAhAKfcD8vgAAAACwEAAA8AAAAAAAAAAAAAAAAA5QUAAGRycy9kb3ducmV2LnhtbFBLAQItABQA&#10;BgAIAAAAIQB5GLydvwAAACEBAAAZAAAAAAAAAAAAAAAAAPIGAABkcnMvX3JlbHMvZTJvRG9jLnht&#10;bC5yZWxzUEsFBgAAAAAGAAYAeAEAAOgHAAAAAA==&#10;">
                <v:imagedata r:id="rId15" o:title=""/>
              </v:shape>
            </w:pict>
          </mc:Fallback>
        </mc:AlternateContent>
      </w:r>
      <w:r w:rsidR="006D342F">
        <w:rPr>
          <w:rFonts w:cs="Times New Roman"/>
          <w:szCs w:val="24"/>
        </w:rPr>
        <w:object w:dxaOrig="12615" w:dyaOrig="8925" w14:anchorId="3366BD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5.95pt;height:364.6pt" o:ole="">
            <v:imagedata r:id="rId17" o:title=""/>
          </v:shape>
          <o:OLEObject Type="Embed" ProgID="Acrobat.Document.DC" ShapeID="_x0000_i1025" DrawAspect="Content" ObjectID="_1762839941" r:id="rId18"/>
        </w:object>
      </w:r>
    </w:p>
    <w:p w14:paraId="41EE1A58" w14:textId="77777777" w:rsidR="00963EBC" w:rsidRPr="001549D3" w:rsidRDefault="00963EBC" w:rsidP="00994A3D">
      <w:pPr>
        <w:keepNext/>
        <w:jc w:val="center"/>
        <w:rPr>
          <w:rFonts w:cs="Times New Roman"/>
          <w:szCs w:val="24"/>
        </w:rPr>
      </w:pPr>
    </w:p>
    <w:p w14:paraId="3B020E77" w14:textId="54B1BAD3" w:rsidR="00994A3D" w:rsidRPr="002B4A57" w:rsidRDefault="00994A3D" w:rsidP="002B4A57">
      <w:pPr>
        <w:keepNext/>
        <w:rPr>
          <w:rFonts w:cs="Times New Roman"/>
          <w:b/>
          <w:szCs w:val="24"/>
        </w:rPr>
      </w:pPr>
      <w:bookmarkStart w:id="1" w:name="_Hlk151964704"/>
      <w:r w:rsidRPr="0001436A">
        <w:rPr>
          <w:rFonts w:cs="Times New Roman"/>
          <w:b/>
          <w:szCs w:val="24"/>
        </w:rPr>
        <w:t>Supplementary</w:t>
      </w:r>
      <w:bookmarkEnd w:id="1"/>
      <w:r w:rsidRPr="0001436A">
        <w:rPr>
          <w:rFonts w:cs="Times New Roman"/>
          <w:b/>
          <w:szCs w:val="24"/>
        </w:rPr>
        <w:t xml:space="preserve">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83B80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B3BDA" w:rsidRPr="009B3BDA">
        <w:rPr>
          <w:rFonts w:cs="Times New Roman"/>
          <w:szCs w:val="24"/>
        </w:rPr>
        <w:t>Principal Component Analysis (PCA) from the RNA-seq data of the samples. Corneal infection samples are in blue, and samples from healthy volunteers are in red. Corneal samples are in a triangle shape, and Conjunctiva samples are in a circle shape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E74E4" w14:textId="77777777" w:rsidR="00030F42" w:rsidRDefault="00030F42" w:rsidP="00117666">
      <w:pPr>
        <w:spacing w:after="0"/>
      </w:pPr>
      <w:r>
        <w:separator/>
      </w:r>
    </w:p>
  </w:endnote>
  <w:endnote w:type="continuationSeparator" w:id="0">
    <w:p w14:paraId="4DAF1197" w14:textId="77777777" w:rsidR="00030F42" w:rsidRDefault="00030F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E7A2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E7A2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E7A2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E7A2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E7A2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E7A2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6C494" w14:textId="77777777" w:rsidR="00030F42" w:rsidRDefault="00030F42" w:rsidP="00117666">
      <w:pPr>
        <w:spacing w:after="0"/>
      </w:pPr>
      <w:r>
        <w:separator/>
      </w:r>
    </w:p>
  </w:footnote>
  <w:footnote w:type="continuationSeparator" w:id="0">
    <w:p w14:paraId="14535380" w14:textId="77777777" w:rsidR="00030F42" w:rsidRDefault="00030F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E7A2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E7A2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D1D193D"/>
    <w:multiLevelType w:val="hybridMultilevel"/>
    <w:tmpl w:val="A0D80590"/>
    <w:lvl w:ilvl="0" w:tplc="3C3ADD9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4448997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F42"/>
    <w:rsid w:val="00034304"/>
    <w:rsid w:val="00035434"/>
    <w:rsid w:val="00052A14"/>
    <w:rsid w:val="00077D53"/>
    <w:rsid w:val="000A23E1"/>
    <w:rsid w:val="00105FD9"/>
    <w:rsid w:val="00117666"/>
    <w:rsid w:val="00144E37"/>
    <w:rsid w:val="001549D3"/>
    <w:rsid w:val="00160065"/>
    <w:rsid w:val="00177D84"/>
    <w:rsid w:val="001B6E16"/>
    <w:rsid w:val="001C083A"/>
    <w:rsid w:val="002166B1"/>
    <w:rsid w:val="00265BA3"/>
    <w:rsid w:val="00267D18"/>
    <w:rsid w:val="00283A8F"/>
    <w:rsid w:val="002868E2"/>
    <w:rsid w:val="002869C3"/>
    <w:rsid w:val="002936E4"/>
    <w:rsid w:val="002B4A57"/>
    <w:rsid w:val="002C74CA"/>
    <w:rsid w:val="00332B7D"/>
    <w:rsid w:val="003544FB"/>
    <w:rsid w:val="003823C7"/>
    <w:rsid w:val="003D2F2D"/>
    <w:rsid w:val="00401590"/>
    <w:rsid w:val="00447801"/>
    <w:rsid w:val="00452E9C"/>
    <w:rsid w:val="004735C8"/>
    <w:rsid w:val="0049363D"/>
    <w:rsid w:val="004961FF"/>
    <w:rsid w:val="00517A89"/>
    <w:rsid w:val="005250F2"/>
    <w:rsid w:val="00537219"/>
    <w:rsid w:val="00593EEA"/>
    <w:rsid w:val="005A5EEE"/>
    <w:rsid w:val="005D3C36"/>
    <w:rsid w:val="005F4DD9"/>
    <w:rsid w:val="006375C7"/>
    <w:rsid w:val="00654E8F"/>
    <w:rsid w:val="00660D05"/>
    <w:rsid w:val="006820B1"/>
    <w:rsid w:val="006B4C07"/>
    <w:rsid w:val="006B7D14"/>
    <w:rsid w:val="006C2BBB"/>
    <w:rsid w:val="006D342F"/>
    <w:rsid w:val="00701727"/>
    <w:rsid w:val="0070566C"/>
    <w:rsid w:val="00714C50"/>
    <w:rsid w:val="00725A7D"/>
    <w:rsid w:val="007501BE"/>
    <w:rsid w:val="00790BB3"/>
    <w:rsid w:val="007C206C"/>
    <w:rsid w:val="007D44CC"/>
    <w:rsid w:val="00803D24"/>
    <w:rsid w:val="00817DD6"/>
    <w:rsid w:val="008213D2"/>
    <w:rsid w:val="00827F7E"/>
    <w:rsid w:val="00883B80"/>
    <w:rsid w:val="00885156"/>
    <w:rsid w:val="008D1D04"/>
    <w:rsid w:val="008E7A2D"/>
    <w:rsid w:val="009151AA"/>
    <w:rsid w:val="0093429D"/>
    <w:rsid w:val="00943573"/>
    <w:rsid w:val="00950E23"/>
    <w:rsid w:val="00963EBC"/>
    <w:rsid w:val="00970F7D"/>
    <w:rsid w:val="00994A3D"/>
    <w:rsid w:val="009B3BDA"/>
    <w:rsid w:val="009C2B12"/>
    <w:rsid w:val="009C70F3"/>
    <w:rsid w:val="00A074E8"/>
    <w:rsid w:val="00A174D9"/>
    <w:rsid w:val="00A450C2"/>
    <w:rsid w:val="00A569CD"/>
    <w:rsid w:val="00A819EC"/>
    <w:rsid w:val="00AB6715"/>
    <w:rsid w:val="00AD5211"/>
    <w:rsid w:val="00AE5F5A"/>
    <w:rsid w:val="00B1671E"/>
    <w:rsid w:val="00B25EB8"/>
    <w:rsid w:val="00B354E1"/>
    <w:rsid w:val="00B37F4D"/>
    <w:rsid w:val="00B44728"/>
    <w:rsid w:val="00B90677"/>
    <w:rsid w:val="00BD7602"/>
    <w:rsid w:val="00BE1B8D"/>
    <w:rsid w:val="00C00DE0"/>
    <w:rsid w:val="00C11CA0"/>
    <w:rsid w:val="00C52A7B"/>
    <w:rsid w:val="00C56BAF"/>
    <w:rsid w:val="00C679AA"/>
    <w:rsid w:val="00C75972"/>
    <w:rsid w:val="00CC0A3A"/>
    <w:rsid w:val="00CD066B"/>
    <w:rsid w:val="00CE4FEE"/>
    <w:rsid w:val="00D0370E"/>
    <w:rsid w:val="00D12511"/>
    <w:rsid w:val="00DB59C3"/>
    <w:rsid w:val="00DC259A"/>
    <w:rsid w:val="00DC26A8"/>
    <w:rsid w:val="00DC617B"/>
    <w:rsid w:val="00DE23E8"/>
    <w:rsid w:val="00E119FC"/>
    <w:rsid w:val="00E219B1"/>
    <w:rsid w:val="00E52377"/>
    <w:rsid w:val="00E54A6F"/>
    <w:rsid w:val="00E64E17"/>
    <w:rsid w:val="00E677A5"/>
    <w:rsid w:val="00E75CB5"/>
    <w:rsid w:val="00E866C9"/>
    <w:rsid w:val="00E93CDF"/>
    <w:rsid w:val="00EA3D3C"/>
    <w:rsid w:val="00EC673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customXml" Target="ink/ink1.xml"/><Relationship Id="rId17" Type="http://schemas.openxmlformats.org/officeDocument/2006/relationships/image" Target="media/image1.emf"/><Relationship Id="rId2" Type="http://schemas.openxmlformats.org/officeDocument/2006/relationships/customXml" Target="../customXml/item2.xml"/><Relationship Id="rId16" Type="http://schemas.openxmlformats.org/officeDocument/2006/relationships/customXml" Target="ink/ink2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11-26T21:14:34.577"/>
    </inkml:context>
    <inkml:brush xml:id="br0">
      <inkml:brushProperty name="width" value="0.3" units="cm"/>
      <inkml:brushProperty name="height" value="0.6" units="cm"/>
      <inkml:brushProperty name="color" value="#FFFFFF"/>
      <inkml:brushProperty name="tip" value="rectangle"/>
      <inkml:brushProperty name="rasterOp" value="maskPen"/>
      <inkml:brushProperty name="ignorePressure" value="1"/>
    </inkml:brush>
  </inkml:definitions>
  <inkml:trace contextRef="#ctx0" brushRef="#br0">0 1,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11-26T21:14:33.693"/>
    </inkml:context>
    <inkml:brush xml:id="br0">
      <inkml:brushProperty name="width" value="0.3" units="cm"/>
      <inkml:brushProperty name="height" value="0.6" units="cm"/>
      <inkml:brushProperty name="color" value="#FFFFFF"/>
      <inkml:brushProperty name="tip" value="rectangle"/>
      <inkml:brushProperty name="rasterOp" value="maskPen"/>
      <inkml:brushProperty name="ignorePressure" value="1"/>
    </inkml:brush>
  </inkml:definitions>
  <inkml:trace contextRef="#ctx0" brushRef="#br0">0 1,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8</TotalTime>
  <Pages>2</Pages>
  <Words>174</Words>
  <Characters>1033</Characters>
  <Application>Microsoft Office Word</Application>
  <DocSecurity>0</DocSecurity>
  <Lines>2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ba Alenezi</cp:lastModifiedBy>
  <cp:revision>49</cp:revision>
  <cp:lastPrinted>2013-10-03T12:51:00Z</cp:lastPrinted>
  <dcterms:created xsi:type="dcterms:W3CDTF">2022-11-17T16:58:00Z</dcterms:created>
  <dcterms:modified xsi:type="dcterms:W3CDTF">2023-11-29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e650d6780ba805ea31f83fcbf226869ca9264cd67ac7f779d57de0321255e8a</vt:lpwstr>
  </property>
</Properties>
</file>